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82684" w14:textId="161E74F9" w:rsidR="000555D8" w:rsidRPr="005D1BC7" w:rsidRDefault="008332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s </w:t>
      </w:r>
      <w:r w:rsidR="000742E0"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>annotated</w:t>
      </w:r>
      <w:r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ROH islands detected on ALL_DATA s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20"/>
        <w:gridCol w:w="3910"/>
        <w:gridCol w:w="1776"/>
        <w:gridCol w:w="4450"/>
        <w:gridCol w:w="1456"/>
      </w:tblGrid>
      <w:tr w:rsidR="00DF073E" w:rsidRPr="005D1BC7" w14:paraId="52BA1E89" w14:textId="1A5C4227" w:rsidTr="00DF073E">
        <w:tc>
          <w:tcPr>
            <w:tcW w:w="2220" w:type="dxa"/>
            <w:vAlign w:val="center"/>
          </w:tcPr>
          <w:p w14:paraId="4DA53969" w14:textId="1B786D36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on (Mb)</w:t>
            </w:r>
          </w:p>
        </w:tc>
        <w:tc>
          <w:tcPr>
            <w:tcW w:w="3910" w:type="dxa"/>
            <w:vAlign w:val="center"/>
          </w:tcPr>
          <w:p w14:paraId="56983D32" w14:textId="30736CF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776" w:type="dxa"/>
            <w:vAlign w:val="center"/>
          </w:tcPr>
          <w:p w14:paraId="29708F04" w14:textId="4A704A7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4450" w:type="dxa"/>
            <w:vAlign w:val="center"/>
          </w:tcPr>
          <w:p w14:paraId="5E2B5CDA" w14:textId="4C453A7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ociated traits</w:t>
            </w:r>
          </w:p>
        </w:tc>
        <w:tc>
          <w:tcPr>
            <w:tcW w:w="1242" w:type="dxa"/>
            <w:vAlign w:val="center"/>
          </w:tcPr>
          <w:p w14:paraId="4095ED37" w14:textId="46CF69E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DF073E" w:rsidRPr="005D1BC7" w14:paraId="185BEB24" w14:textId="3F34F689" w:rsidTr="00DF073E">
        <w:tc>
          <w:tcPr>
            <w:tcW w:w="2220" w:type="dxa"/>
            <w:vAlign w:val="center"/>
          </w:tcPr>
          <w:p w14:paraId="2BA0FE70" w14:textId="523CCCE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.12-11.30</w:t>
            </w:r>
          </w:p>
        </w:tc>
        <w:tc>
          <w:tcPr>
            <w:tcW w:w="3910" w:type="dxa"/>
            <w:vAlign w:val="center"/>
          </w:tcPr>
          <w:p w14:paraId="5A4DCE3A" w14:textId="17FCA5B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AM Metallopeptidase Domain 3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AM32)</w:t>
            </w:r>
          </w:p>
        </w:tc>
        <w:tc>
          <w:tcPr>
            <w:tcW w:w="1776" w:type="dxa"/>
            <w:vAlign w:val="center"/>
          </w:tcPr>
          <w:p w14:paraId="75ED621B" w14:textId="3B43FAE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 protein</w:t>
            </w:r>
          </w:p>
        </w:tc>
        <w:tc>
          <w:tcPr>
            <w:tcW w:w="4450" w:type="dxa"/>
            <w:vAlign w:val="center"/>
          </w:tcPr>
          <w:p w14:paraId="2ED99A40" w14:textId="5967E24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sperm development</w:t>
            </w:r>
          </w:p>
        </w:tc>
        <w:tc>
          <w:tcPr>
            <w:tcW w:w="1242" w:type="dxa"/>
            <w:vAlign w:val="center"/>
          </w:tcPr>
          <w:p w14:paraId="6CFF4737" w14:textId="3C0E86F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6]</w:t>
            </w:r>
          </w:p>
        </w:tc>
      </w:tr>
      <w:tr w:rsidR="00DF073E" w:rsidRPr="005D1BC7" w14:paraId="44BA619C" w14:textId="2E84795B" w:rsidTr="00DF073E">
        <w:tc>
          <w:tcPr>
            <w:tcW w:w="2220" w:type="dxa"/>
            <w:vAlign w:val="center"/>
          </w:tcPr>
          <w:p w14:paraId="71AA575C" w14:textId="30C6D8B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.30-11.39</w:t>
            </w:r>
          </w:p>
        </w:tc>
        <w:tc>
          <w:tcPr>
            <w:tcW w:w="3910" w:type="dxa"/>
            <w:vAlign w:val="center"/>
          </w:tcPr>
          <w:p w14:paraId="2EE653FE" w14:textId="1D959FC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AM Metallopeptidase Domain 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AM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5530FC95" w14:textId="2A019DE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 protein</w:t>
            </w:r>
          </w:p>
        </w:tc>
        <w:tc>
          <w:tcPr>
            <w:tcW w:w="4450" w:type="dxa"/>
            <w:vAlign w:val="center"/>
          </w:tcPr>
          <w:p w14:paraId="5356BAA4" w14:textId="7846420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 follicle development</w:t>
            </w:r>
          </w:p>
        </w:tc>
        <w:tc>
          <w:tcPr>
            <w:tcW w:w="1242" w:type="dxa"/>
            <w:vAlign w:val="center"/>
          </w:tcPr>
          <w:p w14:paraId="41430F9A" w14:textId="2E9F3BC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</w:tr>
      <w:tr w:rsidR="00DF073E" w:rsidRPr="005D1BC7" w14:paraId="5044930C" w14:textId="78A6033B" w:rsidTr="00DF073E">
        <w:tc>
          <w:tcPr>
            <w:tcW w:w="2220" w:type="dxa"/>
            <w:vAlign w:val="center"/>
          </w:tcPr>
          <w:p w14:paraId="459C7C7D" w14:textId="5774A15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.42-11.50</w:t>
            </w:r>
          </w:p>
        </w:tc>
        <w:tc>
          <w:tcPr>
            <w:tcW w:w="3910" w:type="dxa"/>
            <w:vAlign w:val="center"/>
          </w:tcPr>
          <w:p w14:paraId="1F6099C2" w14:textId="404B7938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leckstrin</w:t>
            </w:r>
            <w:proofErr w:type="spellEnd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Homology Domain Containing A2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KHA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57F772DA" w14:textId="5A8F12E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pathways</w:t>
            </w:r>
          </w:p>
        </w:tc>
        <w:tc>
          <w:tcPr>
            <w:tcW w:w="4450" w:type="dxa"/>
            <w:vAlign w:val="center"/>
          </w:tcPr>
          <w:p w14:paraId="4237C056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 follicle development.</w:t>
            </w:r>
          </w:p>
          <w:p w14:paraId="4AFE0B0F" w14:textId="6FDA8B9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embryonic development,</w:t>
            </w:r>
          </w:p>
        </w:tc>
        <w:tc>
          <w:tcPr>
            <w:tcW w:w="1242" w:type="dxa"/>
            <w:vAlign w:val="center"/>
          </w:tcPr>
          <w:p w14:paraId="0EFB0D94" w14:textId="6699C7E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C364573" w14:textId="33F01E9B" w:rsidTr="00DF073E">
        <w:tc>
          <w:tcPr>
            <w:tcW w:w="2220" w:type="dxa"/>
            <w:vAlign w:val="center"/>
          </w:tcPr>
          <w:p w14:paraId="716BB80C" w14:textId="305DB38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.92-11.98</w:t>
            </w:r>
          </w:p>
        </w:tc>
        <w:tc>
          <w:tcPr>
            <w:tcW w:w="3910" w:type="dxa"/>
            <w:vAlign w:val="center"/>
          </w:tcPr>
          <w:p w14:paraId="4C809B6C" w14:textId="6D1FCEF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broblast Growth Factor Receptor 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GFR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7CD749D5" w14:textId="691BE8B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ovarian angiogenesis</w:t>
            </w:r>
          </w:p>
        </w:tc>
        <w:tc>
          <w:tcPr>
            <w:tcW w:w="4450" w:type="dxa"/>
            <w:vAlign w:val="center"/>
          </w:tcPr>
          <w:p w14:paraId="72E9EEE1" w14:textId="68C5991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pus luteum activity in cattle,</w:t>
            </w:r>
          </w:p>
          <w:p w14:paraId="6A387B25" w14:textId="220A789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iglets born alive</w:t>
            </w:r>
          </w:p>
        </w:tc>
        <w:tc>
          <w:tcPr>
            <w:tcW w:w="1242" w:type="dxa"/>
            <w:vAlign w:val="center"/>
          </w:tcPr>
          <w:p w14:paraId="13D92392" w14:textId="7E9DDCF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41BC6476" w14:textId="4071C562" w:rsidTr="00DF073E">
        <w:tc>
          <w:tcPr>
            <w:tcW w:w="2220" w:type="dxa"/>
            <w:vAlign w:val="center"/>
          </w:tcPr>
          <w:p w14:paraId="096ACA60" w14:textId="15BC719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.70-11.72</w:t>
            </w:r>
          </w:p>
        </w:tc>
        <w:tc>
          <w:tcPr>
            <w:tcW w:w="3910" w:type="dxa"/>
            <w:vAlign w:val="center"/>
          </w:tcPr>
          <w:p w14:paraId="60E274C1" w14:textId="5FCFC70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nsfer RNA Glycine (Anticodon CCC)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RNAG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6AA5EC93" w14:textId="39B8AE0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processing</w:t>
            </w:r>
          </w:p>
        </w:tc>
        <w:tc>
          <w:tcPr>
            <w:tcW w:w="4450" w:type="dxa"/>
            <w:vAlign w:val="center"/>
          </w:tcPr>
          <w:p w14:paraId="7A71A2C8" w14:textId="7BACD2C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traits in Buffalo and Bos indicus</w:t>
            </w:r>
          </w:p>
        </w:tc>
        <w:tc>
          <w:tcPr>
            <w:tcW w:w="1242" w:type="dxa"/>
            <w:vAlign w:val="center"/>
          </w:tcPr>
          <w:p w14:paraId="747EDB9F" w14:textId="7D6FCD7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0FE7605" w14:textId="1E614568" w:rsidTr="00DF073E">
        <w:tc>
          <w:tcPr>
            <w:tcW w:w="2220" w:type="dxa"/>
            <w:vAlign w:val="center"/>
          </w:tcPr>
          <w:p w14:paraId="4E9AC17E" w14:textId="795DC4B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2.45-112.61</w:t>
            </w:r>
          </w:p>
        </w:tc>
        <w:tc>
          <w:tcPr>
            <w:tcW w:w="3910" w:type="dxa"/>
            <w:vAlign w:val="center"/>
          </w:tcPr>
          <w:p w14:paraId="21FDD086" w14:textId="0AEEF7E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enylate Cyclase 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CY2)</w:t>
            </w:r>
          </w:p>
        </w:tc>
        <w:tc>
          <w:tcPr>
            <w:tcW w:w="1776" w:type="dxa"/>
            <w:vAlign w:val="center"/>
          </w:tcPr>
          <w:p w14:paraId="21355EAD" w14:textId="7BA9FCB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mbrane protein</w:t>
            </w:r>
          </w:p>
        </w:tc>
        <w:tc>
          <w:tcPr>
            <w:tcW w:w="4450" w:type="dxa"/>
            <w:vAlign w:val="center"/>
          </w:tcPr>
          <w:p w14:paraId="177DDCF4" w14:textId="36B94F9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 fertility</w:t>
            </w:r>
          </w:p>
        </w:tc>
        <w:tc>
          <w:tcPr>
            <w:tcW w:w="1242" w:type="dxa"/>
            <w:vAlign w:val="center"/>
          </w:tcPr>
          <w:p w14:paraId="529248C4" w14:textId="752EE9E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6065AAC7" w14:textId="4C134CB1" w:rsidTr="00DF073E">
        <w:tc>
          <w:tcPr>
            <w:tcW w:w="2220" w:type="dxa"/>
            <w:vAlign w:val="center"/>
          </w:tcPr>
          <w:p w14:paraId="766CAEE5" w14:textId="331E423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3.22-113.92</w:t>
            </w:r>
          </w:p>
        </w:tc>
        <w:tc>
          <w:tcPr>
            <w:tcW w:w="3910" w:type="dxa"/>
            <w:vAlign w:val="center"/>
          </w:tcPr>
          <w:p w14:paraId="427E7197" w14:textId="14C9D9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alirin</w:t>
            </w:r>
            <w:proofErr w:type="spellEnd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hoGEF</w:t>
            </w:r>
            <w:proofErr w:type="spellEnd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Kinase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LRN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07D88500" w14:textId="40A89DB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pathways</w:t>
            </w:r>
          </w:p>
        </w:tc>
        <w:tc>
          <w:tcPr>
            <w:tcW w:w="4450" w:type="dxa"/>
            <w:vAlign w:val="center"/>
          </w:tcPr>
          <w:p w14:paraId="2B15C1ED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 fertility</w:t>
            </w:r>
          </w:p>
          <w:p w14:paraId="18730DFF" w14:textId="16758CE6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 to </w:t>
            </w:r>
            <w:proofErr w:type="spellStart"/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obatterium</w:t>
            </w:r>
            <w:proofErr w:type="spellEnd"/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ium spp. Paratuberculosis in cattle</w:t>
            </w:r>
          </w:p>
        </w:tc>
        <w:tc>
          <w:tcPr>
            <w:tcW w:w="1242" w:type="dxa"/>
            <w:vAlign w:val="center"/>
          </w:tcPr>
          <w:p w14:paraId="5D756A55" w14:textId="4B04B88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10EC9D92" w14:textId="2CC795A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73E" w:rsidRPr="005D1BC7" w14:paraId="279B9F2D" w14:textId="7FE856FA" w:rsidTr="00DF073E">
        <w:tc>
          <w:tcPr>
            <w:tcW w:w="2220" w:type="dxa"/>
            <w:vAlign w:val="center"/>
          </w:tcPr>
          <w:p w14:paraId="53C8F208" w14:textId="2ADFD6B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3.92-113.98</w:t>
            </w:r>
          </w:p>
        </w:tc>
        <w:tc>
          <w:tcPr>
            <w:tcW w:w="3910" w:type="dxa"/>
            <w:vAlign w:val="center"/>
          </w:tcPr>
          <w:p w14:paraId="5EFA11A5" w14:textId="73989659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ridine Monophosphate Synthetase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MPS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3A83C0A2" w14:textId="3A0DA37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imidine synthesis</w:t>
            </w:r>
          </w:p>
        </w:tc>
        <w:tc>
          <w:tcPr>
            <w:tcW w:w="4450" w:type="dxa"/>
            <w:vAlign w:val="center"/>
          </w:tcPr>
          <w:p w14:paraId="6B81CA96" w14:textId="78C754C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 efficiency in cattle</w:t>
            </w:r>
          </w:p>
        </w:tc>
        <w:tc>
          <w:tcPr>
            <w:tcW w:w="1242" w:type="dxa"/>
            <w:vAlign w:val="center"/>
          </w:tcPr>
          <w:p w14:paraId="6D45BE1F" w14:textId="7ADF001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65B7359D" w14:textId="1A2FCAC2" w:rsidTr="00DF073E">
        <w:tc>
          <w:tcPr>
            <w:tcW w:w="2220" w:type="dxa"/>
            <w:vAlign w:val="center"/>
          </w:tcPr>
          <w:p w14:paraId="377ECE78" w14:textId="196FCB7F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3.99-114.12</w:t>
            </w:r>
          </w:p>
        </w:tc>
        <w:tc>
          <w:tcPr>
            <w:tcW w:w="3910" w:type="dxa"/>
            <w:vAlign w:val="center"/>
          </w:tcPr>
          <w:p w14:paraId="16C39B40" w14:textId="70DE7ECE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grin Subunit Beta 5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GB5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6927AEEE" w14:textId="22B3A378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 receptor</w:t>
            </w:r>
          </w:p>
        </w:tc>
        <w:tc>
          <w:tcPr>
            <w:tcW w:w="4450" w:type="dxa"/>
            <w:vAlign w:val="center"/>
          </w:tcPr>
          <w:p w14:paraId="326EC1A5" w14:textId="5A064892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</w:rPr>
              <w:t>Resistance to Escherichia coli F4ac adhesion to intestinal mucosa in pigs</w:t>
            </w:r>
          </w:p>
        </w:tc>
        <w:tc>
          <w:tcPr>
            <w:tcW w:w="1242" w:type="dxa"/>
            <w:vAlign w:val="center"/>
          </w:tcPr>
          <w:p w14:paraId="5E07A0F8" w14:textId="3ADCFEDA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72EF8B62" w14:textId="3BDE9AD2" w:rsidTr="00DF073E">
        <w:tc>
          <w:tcPr>
            <w:tcW w:w="2220" w:type="dxa"/>
            <w:vAlign w:val="center"/>
          </w:tcPr>
          <w:p w14:paraId="5D1E0433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r1:114.13-114.15</w:t>
            </w:r>
          </w:p>
          <w:p w14:paraId="33151209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0" w:type="dxa"/>
            <w:vAlign w:val="center"/>
          </w:tcPr>
          <w:p w14:paraId="3F8EDD42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cin 13, Cell Surface Associated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C13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A61A009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  <w:vAlign w:val="center"/>
          </w:tcPr>
          <w:p w14:paraId="154A37AE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urface glycoprotein</w:t>
            </w:r>
          </w:p>
          <w:p w14:paraId="1E455F06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50" w:type="dxa"/>
            <w:vAlign w:val="center"/>
          </w:tcPr>
          <w:p w14:paraId="665B3647" w14:textId="44B7EC2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</w:rPr>
              <w:t>Resistance to Escherichia coli F4ac adhesion to intestinal mucosa in pigs</w:t>
            </w:r>
          </w:p>
        </w:tc>
        <w:tc>
          <w:tcPr>
            <w:tcW w:w="1242" w:type="dxa"/>
            <w:vAlign w:val="center"/>
          </w:tcPr>
          <w:p w14:paraId="543E3E79" w14:textId="6E758B2F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08C3310" w14:textId="4BAB705C" w:rsidTr="00DF073E">
        <w:tc>
          <w:tcPr>
            <w:tcW w:w="2220" w:type="dxa"/>
            <w:vAlign w:val="center"/>
          </w:tcPr>
          <w:p w14:paraId="6FD40DFF" w14:textId="121DB9DB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4.22-114.30</w:t>
            </w:r>
          </w:p>
        </w:tc>
        <w:tc>
          <w:tcPr>
            <w:tcW w:w="3910" w:type="dxa"/>
            <w:vAlign w:val="center"/>
          </w:tcPr>
          <w:p w14:paraId="3529E5CD" w14:textId="7E6E93C2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art Development Protein </w:t>
            </w:r>
            <w:proofErr w:type="gramStart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th</w:t>
            </w:r>
            <w:proofErr w:type="gramEnd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GF Like Domains 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G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2361AE2F" w14:textId="6092E52B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pathways receptor</w:t>
            </w:r>
          </w:p>
        </w:tc>
        <w:tc>
          <w:tcPr>
            <w:tcW w:w="4450" w:type="dxa"/>
            <w:vAlign w:val="center"/>
          </w:tcPr>
          <w:p w14:paraId="008CC7F1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</w:rPr>
              <w:t>Resistance to Escherichia coli F4ac adhesion to intestinal mucosa in pigs</w:t>
            </w:r>
          </w:p>
          <w:p w14:paraId="5E662931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40A34" w14:textId="35CA5668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obatterium</w:t>
            </w:r>
            <w:proofErr w:type="spellEnd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ium spp. Paratuberculosis in cattle (LRCH3)</w:t>
            </w:r>
          </w:p>
        </w:tc>
        <w:tc>
          <w:tcPr>
            <w:tcW w:w="1242" w:type="dxa"/>
            <w:vAlign w:val="center"/>
          </w:tcPr>
          <w:p w14:paraId="19E85186" w14:textId="741054F2" w:rsidR="00DF073E" w:rsidRPr="005D1BC7" w:rsidRDefault="00751132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444D9A77" w14:textId="76298183" w:rsidTr="00DF073E">
        <w:tc>
          <w:tcPr>
            <w:tcW w:w="2220" w:type="dxa"/>
            <w:vAlign w:val="center"/>
          </w:tcPr>
          <w:p w14:paraId="35CE8AB0" w14:textId="0DB9C5C9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1:115.03-115.13</w:t>
            </w:r>
          </w:p>
        </w:tc>
        <w:tc>
          <w:tcPr>
            <w:tcW w:w="3910" w:type="dxa"/>
            <w:vAlign w:val="center"/>
          </w:tcPr>
          <w:p w14:paraId="4FAB5662" w14:textId="038AF59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Leucine Rich Repeats </w:t>
            </w:r>
            <w:proofErr w:type="gramStart"/>
            <w:r w:rsidRPr="0028136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d</w:t>
            </w:r>
            <w:proofErr w:type="gramEnd"/>
            <w:r w:rsidRPr="0028136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Calponin Homology Domain Containing 3</w:t>
            </w:r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RCH3</w:t>
            </w:r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7B1DBC46" w14:textId="7B0A4CBE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ulation of the actin cytoskeleton</w:t>
            </w:r>
          </w:p>
        </w:tc>
        <w:tc>
          <w:tcPr>
            <w:tcW w:w="4450" w:type="dxa"/>
            <w:vAlign w:val="center"/>
          </w:tcPr>
          <w:p w14:paraId="5253215D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ance to Escherichia coli F4ac adhesion to intestinal mucosa in pigs</w:t>
            </w:r>
          </w:p>
          <w:p w14:paraId="43092EBF" w14:textId="7777777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CCBEFE" w14:textId="013E0317" w:rsidR="00DF073E" w:rsidRPr="0028136B" w:rsidRDefault="00DF073E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cobatterium</w:t>
            </w:r>
            <w:proofErr w:type="spellEnd"/>
            <w:r w:rsidRPr="00281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vium spp. Paratuberculosis in cattle (LRCH3)</w:t>
            </w:r>
          </w:p>
        </w:tc>
        <w:tc>
          <w:tcPr>
            <w:tcW w:w="1242" w:type="dxa"/>
            <w:vAlign w:val="center"/>
          </w:tcPr>
          <w:p w14:paraId="4FC7EFF6" w14:textId="26B9CFB9" w:rsidR="00DF073E" w:rsidRPr="0028136B" w:rsidRDefault="00751132" w:rsidP="002813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10CCB93" w14:textId="78B3586C" w:rsidTr="00DF073E">
        <w:tc>
          <w:tcPr>
            <w:tcW w:w="2220" w:type="dxa"/>
            <w:vAlign w:val="center"/>
          </w:tcPr>
          <w:p w14:paraId="29BB084E" w14:textId="1FA69D6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4.97-115.03</w:t>
            </w:r>
          </w:p>
        </w:tc>
        <w:tc>
          <w:tcPr>
            <w:tcW w:w="3910" w:type="dxa"/>
            <w:vAlign w:val="center"/>
          </w:tcPr>
          <w:p w14:paraId="073A545B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Q Motif Containing G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QCG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63C2ED7D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iary motility</w:t>
            </w:r>
          </w:p>
        </w:tc>
        <w:tc>
          <w:tcPr>
            <w:tcW w:w="4450" w:type="dxa"/>
            <w:vAlign w:val="center"/>
          </w:tcPr>
          <w:p w14:paraId="481DCAB9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en quality traits in bulls and pigs</w:t>
            </w:r>
          </w:p>
        </w:tc>
        <w:tc>
          <w:tcPr>
            <w:tcW w:w="1242" w:type="dxa"/>
            <w:vAlign w:val="center"/>
          </w:tcPr>
          <w:p w14:paraId="39F6EDC7" w14:textId="4974265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2228A6F1" w14:textId="1DA7EEF4" w:rsidTr="00DF073E">
        <w:tc>
          <w:tcPr>
            <w:tcW w:w="2220" w:type="dxa"/>
            <w:vAlign w:val="center"/>
          </w:tcPr>
          <w:p w14:paraId="42E37140" w14:textId="0778828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47.27-47.35</w:t>
            </w:r>
          </w:p>
        </w:tc>
        <w:tc>
          <w:tcPr>
            <w:tcW w:w="3910" w:type="dxa"/>
            <w:vAlign w:val="center"/>
          </w:tcPr>
          <w:p w14:paraId="2A7C6EF5" w14:textId="13B4879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DNF Family Receptor Alpha Like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FRAL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02B96428" w14:textId="273E555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of growth differentiation factors</w:t>
            </w:r>
          </w:p>
        </w:tc>
        <w:tc>
          <w:tcPr>
            <w:tcW w:w="4450" w:type="dxa"/>
            <w:vAlign w:val="center"/>
          </w:tcPr>
          <w:p w14:paraId="1D43FA05" w14:textId="198BF48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energy balance in mice</w:t>
            </w:r>
          </w:p>
        </w:tc>
        <w:tc>
          <w:tcPr>
            <w:tcW w:w="1242" w:type="dxa"/>
            <w:vAlign w:val="center"/>
          </w:tcPr>
          <w:p w14:paraId="53DB6118" w14:textId="6C1A526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129C5C32" w14:textId="22BB75C5" w:rsidTr="00DF073E">
        <w:tc>
          <w:tcPr>
            <w:tcW w:w="2220" w:type="dxa"/>
            <w:vAlign w:val="center"/>
          </w:tcPr>
          <w:p w14:paraId="2C6151D9" w14:textId="55072E3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48.54-49.16</w:t>
            </w:r>
          </w:p>
        </w:tc>
        <w:tc>
          <w:tcPr>
            <w:tcW w:w="3910" w:type="dxa"/>
            <w:vAlign w:val="center"/>
          </w:tcPr>
          <w:p w14:paraId="2C8DC7A0" w14:textId="71BADE68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ystonin</w:t>
            </w:r>
            <w:proofErr w:type="spellEnd"/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ST)</w:t>
            </w:r>
          </w:p>
        </w:tc>
        <w:tc>
          <w:tcPr>
            <w:tcW w:w="1776" w:type="dxa"/>
            <w:vAlign w:val="center"/>
          </w:tcPr>
          <w:p w14:paraId="56301E24" w14:textId="66691E5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sion junction plaque protein</w:t>
            </w:r>
          </w:p>
        </w:tc>
        <w:tc>
          <w:tcPr>
            <w:tcW w:w="4450" w:type="dxa"/>
            <w:vAlign w:val="center"/>
          </w:tcPr>
          <w:p w14:paraId="0F011CD4" w14:textId="79FF41F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matozoa motility, daughter still birth in cattle</w:t>
            </w:r>
          </w:p>
        </w:tc>
        <w:tc>
          <w:tcPr>
            <w:tcW w:w="1242" w:type="dxa"/>
            <w:vAlign w:val="center"/>
          </w:tcPr>
          <w:p w14:paraId="38BBAB03" w14:textId="4A24D306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4BB10FEC" w14:textId="35735243" w:rsidTr="00DF073E">
        <w:tc>
          <w:tcPr>
            <w:tcW w:w="2220" w:type="dxa"/>
            <w:vAlign w:val="center"/>
          </w:tcPr>
          <w:p w14:paraId="7904F38F" w14:textId="3179A27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49.33-49.36</w:t>
            </w:r>
          </w:p>
        </w:tc>
        <w:tc>
          <w:tcPr>
            <w:tcW w:w="3910" w:type="dxa"/>
            <w:vAlign w:val="center"/>
          </w:tcPr>
          <w:p w14:paraId="4E009C0D" w14:textId="561D332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mber RAS Oncogene Family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B23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086F762B" w14:textId="55ABA89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tion of intracellular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mbrane trafficking</w:t>
            </w:r>
          </w:p>
        </w:tc>
        <w:tc>
          <w:tcPr>
            <w:tcW w:w="4450" w:type="dxa"/>
            <w:vAlign w:val="center"/>
          </w:tcPr>
          <w:p w14:paraId="37150220" w14:textId="4C558C2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estrus</w:t>
            </w:r>
            <w:proofErr w:type="spellEnd"/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play in pigs</w:t>
            </w:r>
          </w:p>
        </w:tc>
        <w:tc>
          <w:tcPr>
            <w:tcW w:w="1242" w:type="dxa"/>
            <w:vAlign w:val="center"/>
          </w:tcPr>
          <w:p w14:paraId="3BFF4970" w14:textId="3DFF5E8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DB876DD" w14:textId="1EB42A85" w:rsidTr="00DF073E">
        <w:tc>
          <w:tcPr>
            <w:tcW w:w="2220" w:type="dxa"/>
            <w:vAlign w:val="center"/>
          </w:tcPr>
          <w:p w14:paraId="250F9D62" w14:textId="225B407F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1.36-52.23</w:t>
            </w:r>
          </w:p>
        </w:tc>
        <w:tc>
          <w:tcPr>
            <w:tcW w:w="3910" w:type="dxa"/>
            <w:vAlign w:val="center"/>
          </w:tcPr>
          <w:p w14:paraId="631572BE" w14:textId="51A21DE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H RNA Binding Domain Containing, Signal Transduction Associated 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HDRBS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locus</w:t>
            </w:r>
          </w:p>
        </w:tc>
        <w:tc>
          <w:tcPr>
            <w:tcW w:w="1776" w:type="dxa"/>
            <w:vAlign w:val="center"/>
          </w:tcPr>
          <w:p w14:paraId="48DFE16D" w14:textId="0269E7B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RNA alternative splicing</w:t>
            </w:r>
          </w:p>
        </w:tc>
        <w:tc>
          <w:tcPr>
            <w:tcW w:w="4450" w:type="dxa"/>
            <w:vAlign w:val="center"/>
          </w:tcPr>
          <w:p w14:paraId="4FD7FCD8" w14:textId="3E807B3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tion in cattle, goat, and pig</w:t>
            </w:r>
          </w:p>
        </w:tc>
        <w:tc>
          <w:tcPr>
            <w:tcW w:w="1242" w:type="dxa"/>
            <w:vAlign w:val="center"/>
          </w:tcPr>
          <w:p w14:paraId="2C0BDA0A" w14:textId="6303543F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47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934B016" w14:textId="427C9341" w:rsidTr="00DF073E">
        <w:tc>
          <w:tcPr>
            <w:tcW w:w="2220" w:type="dxa"/>
            <w:vAlign w:val="center"/>
          </w:tcPr>
          <w:p w14:paraId="51F09460" w14:textId="21C60CA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2.90-52.97</w:t>
            </w:r>
          </w:p>
        </w:tc>
        <w:tc>
          <w:tcPr>
            <w:tcW w:w="3910" w:type="dxa"/>
            <w:vAlign w:val="center"/>
          </w:tcPr>
          <w:p w14:paraId="15790E2B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ngsin</w:t>
            </w:r>
            <w:proofErr w:type="spellEnd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Lens Protein with Glutamine Synthetase Domain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GSN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602136F9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 Glutamine synthetase</w:t>
            </w:r>
          </w:p>
        </w:tc>
        <w:tc>
          <w:tcPr>
            <w:tcW w:w="4450" w:type="dxa"/>
            <w:vAlign w:val="center"/>
          </w:tcPr>
          <w:p w14:paraId="7546E6DD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sm of the Glutamate in the eye retina</w:t>
            </w:r>
          </w:p>
        </w:tc>
        <w:tc>
          <w:tcPr>
            <w:tcW w:w="1242" w:type="dxa"/>
            <w:vAlign w:val="center"/>
          </w:tcPr>
          <w:p w14:paraId="3C13A884" w14:textId="638F782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AD7F4AA" w14:textId="263323DB" w:rsidTr="00DF073E">
        <w:tc>
          <w:tcPr>
            <w:tcW w:w="2220" w:type="dxa"/>
            <w:vAlign w:val="center"/>
          </w:tcPr>
          <w:p w14:paraId="03388EF8" w14:textId="45DF0A5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2.97-53.35</w:t>
            </w:r>
          </w:p>
        </w:tc>
        <w:tc>
          <w:tcPr>
            <w:tcW w:w="3910" w:type="dxa"/>
            <w:vAlign w:val="center"/>
          </w:tcPr>
          <w:p w14:paraId="2BD1615D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ype II oculocutaneous albinism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A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1A90F924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 transportation</w:t>
            </w:r>
          </w:p>
        </w:tc>
        <w:tc>
          <w:tcPr>
            <w:tcW w:w="4450" w:type="dxa"/>
            <w:vAlign w:val="center"/>
          </w:tcPr>
          <w:p w14:paraId="30F948DA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pigmentation in humans</w:t>
            </w:r>
          </w:p>
          <w:p w14:paraId="46B2A814" w14:textId="14FC922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disease in horse</w:t>
            </w:r>
          </w:p>
        </w:tc>
        <w:tc>
          <w:tcPr>
            <w:tcW w:w="1242" w:type="dxa"/>
            <w:vAlign w:val="center"/>
          </w:tcPr>
          <w:p w14:paraId="6B7AE3CD" w14:textId="54DE6B4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EE6E47A" w14:textId="34A18A1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6DCFDB5" w14:textId="1BC28F5F" w:rsidTr="00DF073E">
        <w:tc>
          <w:tcPr>
            <w:tcW w:w="2220" w:type="dxa"/>
            <w:vAlign w:val="center"/>
          </w:tcPr>
          <w:p w14:paraId="1D0A916A" w14:textId="189CE95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3.31-53.56</w:t>
            </w:r>
          </w:p>
        </w:tc>
        <w:tc>
          <w:tcPr>
            <w:tcW w:w="3910" w:type="dxa"/>
            <w:vAlign w:val="center"/>
          </w:tcPr>
          <w:p w14:paraId="39796168" w14:textId="4EEA23B6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CT and RLD Domain Containing E3 Ubiquitin Protein Ligase 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RC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009A9AB7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mentation metabolism</w:t>
            </w:r>
          </w:p>
        </w:tc>
        <w:tc>
          <w:tcPr>
            <w:tcW w:w="4450" w:type="dxa"/>
            <w:vAlign w:val="center"/>
          </w:tcPr>
          <w:p w14:paraId="462E2058" w14:textId="43F1366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s heterochromia in humans</w:t>
            </w:r>
          </w:p>
        </w:tc>
        <w:tc>
          <w:tcPr>
            <w:tcW w:w="1242" w:type="dxa"/>
            <w:vAlign w:val="center"/>
          </w:tcPr>
          <w:p w14:paraId="729B9CD8" w14:textId="07A8EDC8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423E3063" w14:textId="14774DD3" w:rsidTr="00DF073E">
        <w:tc>
          <w:tcPr>
            <w:tcW w:w="2220" w:type="dxa"/>
            <w:vAlign w:val="center"/>
          </w:tcPr>
          <w:p w14:paraId="2BD8F22F" w14:textId="56AFEBB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3.68.53.77</w:t>
            </w:r>
          </w:p>
        </w:tc>
        <w:tc>
          <w:tcPr>
            <w:tcW w:w="3910" w:type="dxa"/>
            <w:vAlign w:val="center"/>
          </w:tcPr>
          <w:p w14:paraId="3CCFC3AD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ytoplasmic FMR1 Interacting Protein 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YFIP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09928C15" w14:textId="6C59F29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skeletal dynamics</w:t>
            </w:r>
          </w:p>
        </w:tc>
        <w:tc>
          <w:tcPr>
            <w:tcW w:w="4450" w:type="dxa"/>
            <w:vAlign w:val="center"/>
          </w:tcPr>
          <w:p w14:paraId="5614B900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matode resistance in sheep</w:t>
            </w:r>
          </w:p>
        </w:tc>
        <w:tc>
          <w:tcPr>
            <w:tcW w:w="1242" w:type="dxa"/>
            <w:vAlign w:val="center"/>
          </w:tcPr>
          <w:p w14:paraId="740A17C1" w14:textId="03E31341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27237150" w14:textId="29FB1EB6" w:rsidTr="00DF073E">
        <w:tc>
          <w:tcPr>
            <w:tcW w:w="2220" w:type="dxa"/>
            <w:vAlign w:val="center"/>
          </w:tcPr>
          <w:p w14:paraId="0D0EB933" w14:textId="35F1DDA3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3.85-53.91</w:t>
            </w:r>
          </w:p>
        </w:tc>
        <w:tc>
          <w:tcPr>
            <w:tcW w:w="3910" w:type="dxa"/>
            <w:vAlign w:val="center"/>
          </w:tcPr>
          <w:p w14:paraId="08E37FF8" w14:textId="4F770BE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bulin Gamma Complex Associated Protein 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BGCP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1AB1078A" w14:textId="4DA36A4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tubule nucleation at the centrosome</w:t>
            </w:r>
          </w:p>
        </w:tc>
        <w:tc>
          <w:tcPr>
            <w:tcW w:w="4450" w:type="dxa"/>
            <w:vAlign w:val="center"/>
          </w:tcPr>
          <w:p w14:paraId="147B06B0" w14:textId="7B9F2FE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ity in humans</w:t>
            </w:r>
          </w:p>
        </w:tc>
        <w:tc>
          <w:tcPr>
            <w:tcW w:w="1242" w:type="dxa"/>
            <w:vAlign w:val="center"/>
          </w:tcPr>
          <w:p w14:paraId="4EBC4156" w14:textId="3CAB68E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9CEA5AE" w14:textId="25A7939E" w:rsidTr="00DF073E">
        <w:tc>
          <w:tcPr>
            <w:tcW w:w="2220" w:type="dxa"/>
            <w:vAlign w:val="center"/>
          </w:tcPr>
          <w:p w14:paraId="6BB40723" w14:textId="1AD0851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3.94-53.96</w:t>
            </w:r>
          </w:p>
        </w:tc>
        <w:tc>
          <w:tcPr>
            <w:tcW w:w="3910" w:type="dxa"/>
            <w:vAlign w:val="center"/>
          </w:tcPr>
          <w:p w14:paraId="7482BADB" w14:textId="71A0528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in Tyrosine Phosphatase Non-Receptor Type 1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PN1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56474830" w14:textId="1DC7B4E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protein</w:t>
            </w:r>
          </w:p>
        </w:tc>
        <w:tc>
          <w:tcPr>
            <w:tcW w:w="4450" w:type="dxa"/>
            <w:vAlign w:val="center"/>
          </w:tcPr>
          <w:p w14:paraId="07A9312F" w14:textId="2228882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ing behavior in pigs</w:t>
            </w:r>
          </w:p>
        </w:tc>
        <w:tc>
          <w:tcPr>
            <w:tcW w:w="1242" w:type="dxa"/>
            <w:vAlign w:val="center"/>
          </w:tcPr>
          <w:p w14:paraId="00D08017" w14:textId="56165F3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36DB75FF" w14:textId="5365668C" w:rsidTr="00DF073E">
        <w:tc>
          <w:tcPr>
            <w:tcW w:w="2220" w:type="dxa"/>
            <w:vAlign w:val="center"/>
          </w:tcPr>
          <w:p w14:paraId="6FE139CB" w14:textId="24E2484E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8-54.09</w:t>
            </w:r>
          </w:p>
        </w:tc>
        <w:tc>
          <w:tcPr>
            <w:tcW w:w="3910" w:type="dxa"/>
            <w:vAlign w:val="center"/>
          </w:tcPr>
          <w:p w14:paraId="2E730C92" w14:textId="3E6C601E" w:rsidR="00DF073E" w:rsidRPr="00E16435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164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APC Membrane Recruitment </w:t>
            </w:r>
            <w:proofErr w:type="spellStart"/>
            <w:r w:rsidRPr="00E164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Protein</w:t>
            </w:r>
            <w:proofErr w:type="spellEnd"/>
            <w:r w:rsidRPr="00E164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3</w:t>
            </w:r>
            <w:r w:rsidRPr="00E164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</w:t>
            </w:r>
            <w:r w:rsidRPr="00E1643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MER3</w:t>
            </w:r>
            <w:r w:rsidRPr="00E1643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76" w:type="dxa"/>
            <w:vAlign w:val="center"/>
          </w:tcPr>
          <w:p w14:paraId="0EB5FF34" w14:textId="24B18FA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protein</w:t>
            </w:r>
          </w:p>
        </w:tc>
        <w:tc>
          <w:tcPr>
            <w:tcW w:w="4450" w:type="dxa"/>
            <w:vAlign w:val="center"/>
          </w:tcPr>
          <w:p w14:paraId="770C3046" w14:textId="5FA4332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genesis</w:t>
            </w:r>
          </w:p>
        </w:tc>
        <w:tc>
          <w:tcPr>
            <w:tcW w:w="1242" w:type="dxa"/>
            <w:vAlign w:val="center"/>
          </w:tcPr>
          <w:p w14:paraId="29A4EB16" w14:textId="7A1B2EA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17E8AF83" w14:textId="6B704EBC" w:rsidTr="00DF073E">
        <w:tc>
          <w:tcPr>
            <w:tcW w:w="2220" w:type="dxa"/>
            <w:vAlign w:val="center"/>
          </w:tcPr>
          <w:p w14:paraId="72B632C2" w14:textId="4C8F8DA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r2:54.11-54.48</w:t>
            </w:r>
          </w:p>
        </w:tc>
        <w:tc>
          <w:tcPr>
            <w:tcW w:w="3910" w:type="dxa"/>
            <w:vAlign w:val="center"/>
          </w:tcPr>
          <w:p w14:paraId="52C6339D" w14:textId="3AC6639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 Guanine Nucleotide Exchange Factor 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HGEF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18B6E0AF" w14:textId="115360AF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protein</w:t>
            </w:r>
          </w:p>
        </w:tc>
        <w:tc>
          <w:tcPr>
            <w:tcW w:w="4450" w:type="dxa"/>
            <w:vAlign w:val="center"/>
          </w:tcPr>
          <w:p w14:paraId="3AD65A76" w14:textId="646E75C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production in cattle</w:t>
            </w:r>
          </w:p>
        </w:tc>
        <w:tc>
          <w:tcPr>
            <w:tcW w:w="1242" w:type="dxa"/>
            <w:vAlign w:val="center"/>
          </w:tcPr>
          <w:p w14:paraId="4C59463F" w14:textId="3ABD59F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3AF31D6B" w14:textId="086C67C6" w:rsidTr="00DF073E">
        <w:tc>
          <w:tcPr>
            <w:tcW w:w="2220" w:type="dxa"/>
            <w:vAlign w:val="center"/>
          </w:tcPr>
          <w:p w14:paraId="64E0085C" w14:textId="3A3999D4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4.5-54.56</w:t>
            </w:r>
          </w:p>
        </w:tc>
        <w:tc>
          <w:tcPr>
            <w:tcW w:w="3910" w:type="dxa"/>
            <w:vAlign w:val="center"/>
          </w:tcPr>
          <w:p w14:paraId="01AD9E4C" w14:textId="716C1CD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ckstrin</w:t>
            </w:r>
            <w:proofErr w:type="spellEnd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Homology Domain Containing B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KHB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</w:p>
        </w:tc>
        <w:tc>
          <w:tcPr>
            <w:tcW w:w="1776" w:type="dxa"/>
            <w:vAlign w:val="center"/>
          </w:tcPr>
          <w:p w14:paraId="7C9E7A29" w14:textId="50F684EB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trafficking</w:t>
            </w:r>
          </w:p>
        </w:tc>
        <w:tc>
          <w:tcPr>
            <w:tcW w:w="4450" w:type="dxa"/>
            <w:vAlign w:val="center"/>
          </w:tcPr>
          <w:p w14:paraId="36514697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feed intake in cattle</w:t>
            </w:r>
          </w:p>
          <w:p w14:paraId="6287F097" w14:textId="77777777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icle size in cattle</w:t>
            </w:r>
          </w:p>
          <w:p w14:paraId="66C16BB5" w14:textId="31C2F07F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 resistance in sheep</w:t>
            </w:r>
          </w:p>
        </w:tc>
        <w:tc>
          <w:tcPr>
            <w:tcW w:w="1242" w:type="dxa"/>
            <w:vAlign w:val="center"/>
          </w:tcPr>
          <w:p w14:paraId="254DF66B" w14:textId="27D24A92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C445E92" w14:textId="41A8EA9E" w:rsidTr="00DF073E">
        <w:tc>
          <w:tcPr>
            <w:tcW w:w="2220" w:type="dxa"/>
            <w:vAlign w:val="center"/>
          </w:tcPr>
          <w:p w14:paraId="4148C58E" w14:textId="4ECF3E45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57.32-57.37</w:t>
            </w:r>
          </w:p>
        </w:tc>
        <w:tc>
          <w:tcPr>
            <w:tcW w:w="3910" w:type="dxa"/>
            <w:vAlign w:val="center"/>
          </w:tcPr>
          <w:p w14:paraId="1FCFA5D7" w14:textId="5A0A2E00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 Zinc Finger Domain Containing 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S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7C19E6FE" w14:textId="3FAA86DA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esion protein</w:t>
            </w:r>
          </w:p>
        </w:tc>
        <w:tc>
          <w:tcPr>
            <w:tcW w:w="4450" w:type="dxa"/>
            <w:vAlign w:val="center"/>
          </w:tcPr>
          <w:p w14:paraId="08BF9FD4" w14:textId="2B89047D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ion rate in pigs</w:t>
            </w:r>
          </w:p>
        </w:tc>
        <w:tc>
          <w:tcPr>
            <w:tcW w:w="1242" w:type="dxa"/>
            <w:vAlign w:val="center"/>
          </w:tcPr>
          <w:p w14:paraId="3A633DBD" w14:textId="5632376C" w:rsidR="00DF073E" w:rsidRPr="005D1BC7" w:rsidRDefault="00DF073E" w:rsidP="002813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1D13EE11" w14:textId="77777777" w:rsidR="000742E0" w:rsidRPr="005D1BC7" w:rsidRDefault="000742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1BC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1AFC65" w14:textId="297A3F2A" w:rsidR="0083327E" w:rsidRPr="005D1BC7" w:rsidRDefault="0083327E" w:rsidP="008332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Genes annot</w:t>
      </w:r>
      <w:r w:rsidR="000A61D9"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>at</w:t>
      </w:r>
      <w:r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>ed in ROH islands detected on RIVER_DATA se</w:t>
      </w:r>
      <w:r w:rsidR="000742E0" w:rsidRPr="005D1BC7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43"/>
        <w:gridCol w:w="3239"/>
        <w:gridCol w:w="4237"/>
        <w:gridCol w:w="2902"/>
        <w:gridCol w:w="1756"/>
      </w:tblGrid>
      <w:tr w:rsidR="00DF073E" w:rsidRPr="005D1BC7" w14:paraId="579A1467" w14:textId="0469A3AB" w:rsidTr="00DF073E">
        <w:tc>
          <w:tcPr>
            <w:tcW w:w="0" w:type="auto"/>
            <w:vAlign w:val="center"/>
          </w:tcPr>
          <w:p w14:paraId="078EE48A" w14:textId="2411809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on (Mb)</w:t>
            </w:r>
          </w:p>
        </w:tc>
        <w:tc>
          <w:tcPr>
            <w:tcW w:w="3239" w:type="dxa"/>
            <w:vAlign w:val="center"/>
          </w:tcPr>
          <w:p w14:paraId="0FE235E9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4237" w:type="dxa"/>
            <w:vAlign w:val="center"/>
          </w:tcPr>
          <w:p w14:paraId="743AF2D3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0" w:type="auto"/>
            <w:vAlign w:val="center"/>
          </w:tcPr>
          <w:p w14:paraId="148277ED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ociated traits</w:t>
            </w:r>
          </w:p>
        </w:tc>
        <w:tc>
          <w:tcPr>
            <w:tcW w:w="0" w:type="auto"/>
            <w:vAlign w:val="center"/>
          </w:tcPr>
          <w:p w14:paraId="6C3F6888" w14:textId="4DC8195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DF073E" w:rsidRPr="005D1BC7" w14:paraId="432FE864" w14:textId="3867EFBD" w:rsidTr="00DF073E">
        <w:tc>
          <w:tcPr>
            <w:tcW w:w="0" w:type="auto"/>
            <w:vAlign w:val="center"/>
          </w:tcPr>
          <w:p w14:paraId="5C2EB496" w14:textId="407636D6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0.66-42.63</w:t>
            </w:r>
          </w:p>
        </w:tc>
        <w:tc>
          <w:tcPr>
            <w:tcW w:w="3239" w:type="dxa"/>
            <w:vAlign w:val="center"/>
          </w:tcPr>
          <w:p w14:paraId="06D2D87B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B And Sushi Multiple Domains 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MD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61C78F11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 protein</w:t>
            </w:r>
          </w:p>
        </w:tc>
        <w:tc>
          <w:tcPr>
            <w:tcW w:w="0" w:type="auto"/>
            <w:vAlign w:val="center"/>
          </w:tcPr>
          <w:p w14:paraId="3FC87BB5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 of central nervous system</w:t>
            </w:r>
          </w:p>
        </w:tc>
        <w:tc>
          <w:tcPr>
            <w:tcW w:w="0" w:type="auto"/>
            <w:vAlign w:val="center"/>
          </w:tcPr>
          <w:p w14:paraId="093EA440" w14:textId="1E92C602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7719CE78" w14:textId="6BC761E0" w:rsidTr="00DF073E">
        <w:tc>
          <w:tcPr>
            <w:tcW w:w="0" w:type="auto"/>
            <w:vAlign w:val="center"/>
          </w:tcPr>
          <w:p w14:paraId="261BD47D" w14:textId="2FBB7EF4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3.36-43.43</w:t>
            </w:r>
          </w:p>
        </w:tc>
        <w:tc>
          <w:tcPr>
            <w:tcW w:w="3239" w:type="dxa"/>
            <w:vAlign w:val="center"/>
          </w:tcPr>
          <w:p w14:paraId="14B398F4" w14:textId="22ED0502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mesin</w:t>
            </w:r>
            <w:proofErr w:type="spellEnd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M2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48FF7E70" w14:textId="2EEF450C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skeleton protein</w:t>
            </w:r>
          </w:p>
        </w:tc>
        <w:tc>
          <w:tcPr>
            <w:tcW w:w="0" w:type="auto"/>
            <w:vAlign w:val="center"/>
          </w:tcPr>
          <w:p w14:paraId="0CA27891" w14:textId="34B61C3C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contraction</w:t>
            </w:r>
          </w:p>
        </w:tc>
        <w:tc>
          <w:tcPr>
            <w:tcW w:w="0" w:type="auto"/>
            <w:vAlign w:val="center"/>
          </w:tcPr>
          <w:p w14:paraId="4FF7F90A" w14:textId="4FB9F792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4CFEF0CD" w14:textId="153D5B35" w:rsidTr="00DF073E">
        <w:tc>
          <w:tcPr>
            <w:tcW w:w="0" w:type="auto"/>
            <w:vAlign w:val="center"/>
          </w:tcPr>
          <w:p w14:paraId="14C664BE" w14:textId="5C357922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3.45-43.46</w:t>
            </w:r>
          </w:p>
        </w:tc>
        <w:tc>
          <w:tcPr>
            <w:tcW w:w="3239" w:type="dxa"/>
            <w:vAlign w:val="center"/>
          </w:tcPr>
          <w:p w14:paraId="1A1386F2" w14:textId="522BC8C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lch</w:t>
            </w:r>
            <w:proofErr w:type="spellEnd"/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epeat and BTB domain-containing protein 1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BTBD1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7A2CB50C" w14:textId="5C29F1CF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protein</w:t>
            </w:r>
          </w:p>
        </w:tc>
        <w:tc>
          <w:tcPr>
            <w:tcW w:w="0" w:type="auto"/>
            <w:vAlign w:val="center"/>
          </w:tcPr>
          <w:p w14:paraId="202A83F9" w14:textId="0BD9626A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clast differentiation</w:t>
            </w:r>
          </w:p>
        </w:tc>
        <w:tc>
          <w:tcPr>
            <w:tcW w:w="0" w:type="auto"/>
            <w:vAlign w:val="center"/>
          </w:tcPr>
          <w:p w14:paraId="1A15AF9E" w14:textId="11F76C9C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1DBDBA6C" w14:textId="5FC38575" w:rsidTr="00DF073E">
        <w:tc>
          <w:tcPr>
            <w:tcW w:w="0" w:type="auto"/>
            <w:vAlign w:val="center"/>
          </w:tcPr>
          <w:p w14:paraId="0B2DA761" w14:textId="32A2016E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3.47-43.53</w:t>
            </w:r>
          </w:p>
        </w:tc>
        <w:tc>
          <w:tcPr>
            <w:tcW w:w="3239" w:type="dxa"/>
            <w:vAlign w:val="center"/>
          </w:tcPr>
          <w:p w14:paraId="717AFA72" w14:textId="7AF8B76E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 guanine nucleotide exchange factor 10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HGEF10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15E6D453" w14:textId="4FE4CB33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sm of fatty acid desaturases</w:t>
            </w:r>
          </w:p>
        </w:tc>
        <w:tc>
          <w:tcPr>
            <w:tcW w:w="0" w:type="auto"/>
            <w:vAlign w:val="center"/>
          </w:tcPr>
          <w:p w14:paraId="536C3B69" w14:textId="75632081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rless phenotype in pigs</w:t>
            </w:r>
          </w:p>
        </w:tc>
        <w:tc>
          <w:tcPr>
            <w:tcW w:w="0" w:type="auto"/>
            <w:vAlign w:val="center"/>
          </w:tcPr>
          <w:p w14:paraId="7A2FFB04" w14:textId="7E99A0DB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42F50FF9" w14:textId="40521B60" w:rsidTr="00DF073E">
        <w:tc>
          <w:tcPr>
            <w:tcW w:w="0" w:type="auto"/>
            <w:vAlign w:val="center"/>
          </w:tcPr>
          <w:p w14:paraId="12A57F5A" w14:textId="25DA1D9F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3.62-43.68</w:t>
            </w:r>
          </w:p>
        </w:tc>
        <w:tc>
          <w:tcPr>
            <w:tcW w:w="3239" w:type="dxa"/>
            <w:vAlign w:val="center"/>
          </w:tcPr>
          <w:p w14:paraId="7213696C" w14:textId="3BAF333B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nsmembrane ER and ERGIC Protein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N8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6DC04A3E" w14:textId="18F2E160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uolar transport</w:t>
            </w:r>
          </w:p>
        </w:tc>
        <w:tc>
          <w:tcPr>
            <w:tcW w:w="0" w:type="auto"/>
            <w:vAlign w:val="center"/>
          </w:tcPr>
          <w:p w14:paraId="04ED3007" w14:textId="3F39C227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rless phenotype in pigs</w:t>
            </w:r>
          </w:p>
        </w:tc>
        <w:tc>
          <w:tcPr>
            <w:tcW w:w="0" w:type="auto"/>
            <w:vAlign w:val="center"/>
          </w:tcPr>
          <w:p w14:paraId="1A5827A1" w14:textId="4841418A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,63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4F4F0564" w14:textId="449A234A" w:rsidTr="00DF073E">
        <w:tc>
          <w:tcPr>
            <w:tcW w:w="0" w:type="auto"/>
            <w:vAlign w:val="center"/>
          </w:tcPr>
          <w:p w14:paraId="6E27B176" w14:textId="5E34F27B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3.69-44.30</w:t>
            </w:r>
          </w:p>
        </w:tc>
        <w:tc>
          <w:tcPr>
            <w:tcW w:w="3239" w:type="dxa"/>
            <w:vAlign w:val="center"/>
          </w:tcPr>
          <w:p w14:paraId="03CFEE10" w14:textId="16E6BD86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sk Large Scaffolding Associated Protein 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LGAP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5AEC8865" w14:textId="6A3B80B5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ission of neuronal signals</w:t>
            </w:r>
          </w:p>
        </w:tc>
        <w:tc>
          <w:tcPr>
            <w:tcW w:w="0" w:type="auto"/>
            <w:vAlign w:val="center"/>
          </w:tcPr>
          <w:p w14:paraId="3F396774" w14:textId="4B4D2970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rless phenotype in pigs</w:t>
            </w:r>
          </w:p>
        </w:tc>
        <w:tc>
          <w:tcPr>
            <w:tcW w:w="0" w:type="auto"/>
            <w:vAlign w:val="center"/>
          </w:tcPr>
          <w:p w14:paraId="1842A20A" w14:textId="4E7E0F10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0FC756FF" w14:textId="437D16BA" w:rsidTr="00DF073E">
        <w:tc>
          <w:tcPr>
            <w:tcW w:w="0" w:type="auto"/>
            <w:vAlign w:val="center"/>
          </w:tcPr>
          <w:p w14:paraId="2683A660" w14:textId="7E7A7EC5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6.72-46.75</w:t>
            </w:r>
          </w:p>
        </w:tc>
        <w:tc>
          <w:tcPr>
            <w:tcW w:w="3239" w:type="dxa"/>
            <w:vAlign w:val="center"/>
          </w:tcPr>
          <w:p w14:paraId="23927C7B" w14:textId="5E2509EC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rferon Gamma Receptor 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FNGR2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45BE38B9" w14:textId="1FE869CA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protein</w:t>
            </w:r>
          </w:p>
        </w:tc>
        <w:tc>
          <w:tcPr>
            <w:tcW w:w="0" w:type="auto"/>
            <w:vAlign w:val="center"/>
          </w:tcPr>
          <w:p w14:paraId="2D92FA55" w14:textId="79857C82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edness</w:t>
            </w:r>
            <w:proofErr w:type="spellEnd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attle and yak</w:t>
            </w:r>
          </w:p>
        </w:tc>
        <w:tc>
          <w:tcPr>
            <w:tcW w:w="0" w:type="auto"/>
            <w:vAlign w:val="center"/>
          </w:tcPr>
          <w:p w14:paraId="7A9A62A5" w14:textId="75B24CA1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66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134FF0B0" w14:textId="466476B6" w:rsidTr="00DF073E">
        <w:tc>
          <w:tcPr>
            <w:tcW w:w="0" w:type="auto"/>
            <w:vAlign w:val="center"/>
          </w:tcPr>
          <w:p w14:paraId="293CA70E" w14:textId="3C5E4088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6.81-46.84</w:t>
            </w:r>
          </w:p>
        </w:tc>
        <w:tc>
          <w:tcPr>
            <w:tcW w:w="3239" w:type="dxa"/>
            <w:vAlign w:val="center"/>
          </w:tcPr>
          <w:p w14:paraId="16E18CC5" w14:textId="4DFA8C62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nterferon Alpha </w:t>
            </w:r>
            <w:proofErr w:type="gramStart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</w:t>
            </w:r>
            <w:proofErr w:type="gramEnd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Beta Receptor Subunit 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FNAR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65E21C62" w14:textId="56739D41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protein</w:t>
            </w:r>
          </w:p>
        </w:tc>
        <w:tc>
          <w:tcPr>
            <w:tcW w:w="0" w:type="auto"/>
            <w:vAlign w:val="center"/>
          </w:tcPr>
          <w:p w14:paraId="2E67CBFF" w14:textId="1CFA0332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edness</w:t>
            </w:r>
            <w:proofErr w:type="spellEnd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attle and yak</w:t>
            </w:r>
          </w:p>
        </w:tc>
        <w:tc>
          <w:tcPr>
            <w:tcW w:w="0" w:type="auto"/>
            <w:vAlign w:val="center"/>
          </w:tcPr>
          <w:p w14:paraId="5F09BACB" w14:textId="641B3842" w:rsidR="00DF073E" w:rsidRPr="0028136B" w:rsidRDefault="00751132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66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38545D2" w14:textId="6712B509" w:rsidTr="00DF073E">
        <w:tc>
          <w:tcPr>
            <w:tcW w:w="0" w:type="auto"/>
            <w:vAlign w:val="center"/>
          </w:tcPr>
          <w:p w14:paraId="1C92363A" w14:textId="7C56C0D2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47.45-47.54</w:t>
            </w:r>
          </w:p>
        </w:tc>
        <w:tc>
          <w:tcPr>
            <w:tcW w:w="3239" w:type="dxa"/>
            <w:vAlign w:val="center"/>
          </w:tcPr>
          <w:p w14:paraId="30370E16" w14:textId="3D88E49C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naptojanin</w:t>
            </w:r>
            <w:proofErr w:type="spellEnd"/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NJ1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4B24329D" w14:textId="3899B28B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ase</w:t>
            </w:r>
          </w:p>
        </w:tc>
        <w:tc>
          <w:tcPr>
            <w:tcW w:w="0" w:type="auto"/>
            <w:vAlign w:val="center"/>
          </w:tcPr>
          <w:p w14:paraId="46B69BF5" w14:textId="0B82856E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edness</w:t>
            </w:r>
            <w:proofErr w:type="spellEnd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attle and yak</w:t>
            </w:r>
          </w:p>
        </w:tc>
        <w:tc>
          <w:tcPr>
            <w:tcW w:w="0" w:type="auto"/>
            <w:vAlign w:val="center"/>
          </w:tcPr>
          <w:p w14:paraId="6689E78F" w14:textId="4C4223F3" w:rsidR="00DF073E" w:rsidRPr="005D1BC7" w:rsidRDefault="00751132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66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216DA4B" w14:textId="579A741D" w:rsidTr="00DF073E">
        <w:tc>
          <w:tcPr>
            <w:tcW w:w="0" w:type="auto"/>
            <w:vAlign w:val="center"/>
          </w:tcPr>
          <w:p w14:paraId="599E7026" w14:textId="569BEE4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7.46-57.47</w:t>
            </w:r>
          </w:p>
        </w:tc>
        <w:tc>
          <w:tcPr>
            <w:tcW w:w="3239" w:type="dxa"/>
            <w:vAlign w:val="center"/>
          </w:tcPr>
          <w:p w14:paraId="2E414FBA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nsmembrane Protein 10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M10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1A9C57F5" w14:textId="7777777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protein</w:t>
            </w:r>
          </w:p>
        </w:tc>
        <w:tc>
          <w:tcPr>
            <w:tcW w:w="0" w:type="auto"/>
            <w:vAlign w:val="center"/>
          </w:tcPr>
          <w:p w14:paraId="7AE70D1E" w14:textId="4CB69C8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in humans</w:t>
            </w:r>
          </w:p>
        </w:tc>
        <w:tc>
          <w:tcPr>
            <w:tcW w:w="0" w:type="auto"/>
            <w:vAlign w:val="center"/>
          </w:tcPr>
          <w:p w14:paraId="0CEF442B" w14:textId="15C32618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577EFEF6" w14:textId="59CC3141" w:rsidTr="00DF073E">
        <w:tc>
          <w:tcPr>
            <w:tcW w:w="0" w:type="auto"/>
            <w:vAlign w:val="center"/>
          </w:tcPr>
          <w:p w14:paraId="311F57D5" w14:textId="47427539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7.85-57.89</w:t>
            </w:r>
          </w:p>
        </w:tc>
        <w:tc>
          <w:tcPr>
            <w:tcW w:w="3239" w:type="dxa"/>
            <w:vAlign w:val="center"/>
          </w:tcPr>
          <w:p w14:paraId="1A7962C5" w14:textId="5266B169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LF transcription factor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LF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3DCED19E" w14:textId="6A301A1D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 channel protein</w:t>
            </w:r>
          </w:p>
        </w:tc>
        <w:tc>
          <w:tcPr>
            <w:tcW w:w="0" w:type="auto"/>
            <w:vAlign w:val="center"/>
          </w:tcPr>
          <w:p w14:paraId="424C8120" w14:textId="1110C49A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to specific environments</w:t>
            </w:r>
          </w:p>
        </w:tc>
        <w:tc>
          <w:tcPr>
            <w:tcW w:w="0" w:type="auto"/>
            <w:vAlign w:val="center"/>
          </w:tcPr>
          <w:p w14:paraId="0C028397" w14:textId="0FB36211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28136B" w14:paraId="4CD2BC03" w14:textId="1CBE0D81" w:rsidTr="00DF073E">
        <w:tc>
          <w:tcPr>
            <w:tcW w:w="0" w:type="auto"/>
            <w:vAlign w:val="center"/>
          </w:tcPr>
          <w:p w14:paraId="3E080BAB" w14:textId="5B97F4C1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7.94-58.00</w:t>
            </w:r>
          </w:p>
        </w:tc>
        <w:tc>
          <w:tcPr>
            <w:tcW w:w="3239" w:type="dxa"/>
            <w:vAlign w:val="center"/>
          </w:tcPr>
          <w:p w14:paraId="55B472F7" w14:textId="48B0F20B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nocyte to macrophage differentiation associated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MD)</w:t>
            </w:r>
          </w:p>
        </w:tc>
        <w:tc>
          <w:tcPr>
            <w:tcW w:w="4237" w:type="dxa"/>
            <w:vAlign w:val="center"/>
          </w:tcPr>
          <w:p w14:paraId="06AB5164" w14:textId="209CCAC9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 factor</w:t>
            </w:r>
          </w:p>
        </w:tc>
        <w:tc>
          <w:tcPr>
            <w:tcW w:w="0" w:type="auto"/>
            <w:vAlign w:val="center"/>
          </w:tcPr>
          <w:p w14:paraId="755E0CC4" w14:textId="70448E37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to specific environments</w:t>
            </w:r>
          </w:p>
        </w:tc>
        <w:tc>
          <w:tcPr>
            <w:tcW w:w="0" w:type="auto"/>
            <w:vAlign w:val="center"/>
          </w:tcPr>
          <w:p w14:paraId="341CB82F" w14:textId="67E3FE5E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315C1D6B" w14:textId="4EDA08F2" w:rsidTr="00DF073E">
        <w:tc>
          <w:tcPr>
            <w:tcW w:w="0" w:type="auto"/>
            <w:vAlign w:val="center"/>
          </w:tcPr>
          <w:p w14:paraId="4E5F691E" w14:textId="6A1753F0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r3:58.13-58.41</w:t>
            </w:r>
          </w:p>
        </w:tc>
        <w:tc>
          <w:tcPr>
            <w:tcW w:w="3239" w:type="dxa"/>
            <w:vAlign w:val="center"/>
          </w:tcPr>
          <w:p w14:paraId="3D507D37" w14:textId="6C2BBA5D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ntax Binding Protein 4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136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XBP4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53E06E3D" w14:textId="2AB309FD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location of transport </w:t>
            </w:r>
            <w:proofErr w:type="spellStart"/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icles</w:t>
            </w:r>
            <w:proofErr w:type="spellEnd"/>
          </w:p>
        </w:tc>
        <w:tc>
          <w:tcPr>
            <w:tcW w:w="0" w:type="auto"/>
            <w:vAlign w:val="center"/>
          </w:tcPr>
          <w:p w14:paraId="63F1EA08" w14:textId="06179950" w:rsidR="00DF073E" w:rsidRPr="0028136B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to specific environments</w:t>
            </w:r>
          </w:p>
        </w:tc>
        <w:tc>
          <w:tcPr>
            <w:tcW w:w="0" w:type="auto"/>
            <w:vAlign w:val="center"/>
          </w:tcPr>
          <w:p w14:paraId="52AC26DF" w14:textId="3FE95FCD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281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590208AA" w14:textId="1D84A484" w:rsidTr="00DF073E">
        <w:tc>
          <w:tcPr>
            <w:tcW w:w="0" w:type="auto"/>
            <w:vAlign w:val="center"/>
          </w:tcPr>
          <w:p w14:paraId="30329828" w14:textId="3D8147A3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63.42-63.50</w:t>
            </w:r>
          </w:p>
        </w:tc>
        <w:tc>
          <w:tcPr>
            <w:tcW w:w="3239" w:type="dxa"/>
            <w:vAlign w:val="center"/>
          </w:tcPr>
          <w:p w14:paraId="2003FA1E" w14:textId="6D035DB6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nexin a1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XA1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539F2498" w14:textId="4B4C721D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growth regulation</w:t>
            </w:r>
          </w:p>
        </w:tc>
        <w:tc>
          <w:tcPr>
            <w:tcW w:w="0" w:type="auto"/>
            <w:vAlign w:val="center"/>
          </w:tcPr>
          <w:p w14:paraId="1B4BB0F0" w14:textId="1DAF6386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ryonic mortality in cattle</w:t>
            </w:r>
          </w:p>
        </w:tc>
        <w:tc>
          <w:tcPr>
            <w:tcW w:w="0" w:type="auto"/>
            <w:vAlign w:val="center"/>
          </w:tcPr>
          <w:p w14:paraId="41CFB93C" w14:textId="5F271AF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2B4596BA" w14:textId="3E987E4E" w:rsidTr="00DF073E">
        <w:tc>
          <w:tcPr>
            <w:tcW w:w="0" w:type="auto"/>
            <w:vAlign w:val="center"/>
          </w:tcPr>
          <w:p w14:paraId="03CDE3A7" w14:textId="472E01F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64.08-64.23</w:t>
            </w:r>
          </w:p>
        </w:tc>
        <w:tc>
          <w:tcPr>
            <w:tcW w:w="3239" w:type="dxa"/>
            <w:vAlign w:val="center"/>
          </w:tcPr>
          <w:p w14:paraId="0CA3380A" w14:textId="7A04C75C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H3 domain containing ring finger 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3RF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6CA99E36" w14:textId="6E06DCD9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ligase</w:t>
            </w:r>
          </w:p>
        </w:tc>
        <w:tc>
          <w:tcPr>
            <w:tcW w:w="0" w:type="auto"/>
            <w:vAlign w:val="center"/>
          </w:tcPr>
          <w:p w14:paraId="422781DE" w14:textId="5E9A1EDA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resistance in sheep</w:t>
            </w:r>
          </w:p>
        </w:tc>
        <w:tc>
          <w:tcPr>
            <w:tcW w:w="0" w:type="auto"/>
            <w:vAlign w:val="center"/>
          </w:tcPr>
          <w:p w14:paraId="00ADEC0E" w14:textId="75A74931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4952C1ED" w14:textId="548B1C66" w:rsidTr="00DF073E">
        <w:tc>
          <w:tcPr>
            <w:tcW w:w="0" w:type="auto"/>
            <w:vAlign w:val="center"/>
          </w:tcPr>
          <w:p w14:paraId="42AB4EC6" w14:textId="6A3F692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64.85-64.87</w:t>
            </w:r>
          </w:p>
        </w:tc>
        <w:tc>
          <w:tcPr>
            <w:tcW w:w="3239" w:type="dxa"/>
            <w:vAlign w:val="center"/>
          </w:tcPr>
          <w:p w14:paraId="40F9D8E2" w14:textId="5EE393F9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noadipate Aminotransferase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DAT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4C023B41" w14:textId="32523D35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minase</w:t>
            </w:r>
          </w:p>
        </w:tc>
        <w:tc>
          <w:tcPr>
            <w:tcW w:w="0" w:type="auto"/>
            <w:vAlign w:val="center"/>
          </w:tcPr>
          <w:p w14:paraId="0CA80EB3" w14:textId="4A0DF7E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 in cattle</w:t>
            </w:r>
          </w:p>
        </w:tc>
        <w:tc>
          <w:tcPr>
            <w:tcW w:w="0" w:type="auto"/>
            <w:vAlign w:val="center"/>
          </w:tcPr>
          <w:p w14:paraId="26489397" w14:textId="4CCFD75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E164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bookmarkStart w:id="0" w:name="_GoBack"/>
            <w:bookmarkEnd w:id="0"/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68B2A180" w14:textId="1A4179E7" w:rsidTr="00DF073E">
        <w:tc>
          <w:tcPr>
            <w:tcW w:w="0" w:type="auto"/>
            <w:vAlign w:val="center"/>
          </w:tcPr>
          <w:p w14:paraId="51B6C9FD" w14:textId="4D007A35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18.80.118.93</w:t>
            </w:r>
          </w:p>
        </w:tc>
        <w:tc>
          <w:tcPr>
            <w:tcW w:w="3239" w:type="dxa"/>
            <w:vAlign w:val="center"/>
          </w:tcPr>
          <w:p w14:paraId="6C6FDE1A" w14:textId="545AC033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>Leucine Rich Repeat Containing G Protein-Coupled Receptor 5</w:t>
            </w:r>
            <w:r w:rsidRPr="005D1B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</w:t>
            </w:r>
            <w:r w:rsidRPr="005D1BC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it-IT"/>
              </w:rPr>
              <w:t>LGR5</w:t>
            </w:r>
            <w:r w:rsidRPr="005D1B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4237" w:type="dxa"/>
            <w:vAlign w:val="center"/>
          </w:tcPr>
          <w:p w14:paraId="1AA87A91" w14:textId="1D05B2AF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membrane receptor</w:t>
            </w:r>
          </w:p>
        </w:tc>
        <w:tc>
          <w:tcPr>
            <w:tcW w:w="0" w:type="auto"/>
            <w:vAlign w:val="center"/>
          </w:tcPr>
          <w:p w14:paraId="4C72CE8A" w14:textId="06AB75F0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numerary teats in cattle</w:t>
            </w:r>
          </w:p>
        </w:tc>
        <w:tc>
          <w:tcPr>
            <w:tcW w:w="0" w:type="auto"/>
            <w:vAlign w:val="center"/>
          </w:tcPr>
          <w:p w14:paraId="6B6A5102" w14:textId="5F830AE8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5474D4C" w14:textId="3B34EC31" w:rsidTr="00DF073E">
        <w:tc>
          <w:tcPr>
            <w:tcW w:w="0" w:type="auto"/>
            <w:vAlign w:val="center"/>
          </w:tcPr>
          <w:p w14:paraId="7F49A9B9" w14:textId="7B824EF0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93.43-93.54</w:t>
            </w:r>
          </w:p>
        </w:tc>
        <w:tc>
          <w:tcPr>
            <w:tcW w:w="3239" w:type="dxa"/>
            <w:vAlign w:val="center"/>
          </w:tcPr>
          <w:p w14:paraId="48012680" w14:textId="574F85D1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9F9F9"/>
                <w:lang w:val="en-US"/>
              </w:rPr>
              <w:t>Ubiquitin Conjugating Enzyme E2 H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UBE2H)</w:t>
            </w:r>
          </w:p>
        </w:tc>
        <w:tc>
          <w:tcPr>
            <w:tcW w:w="4237" w:type="dxa"/>
            <w:vAlign w:val="center"/>
          </w:tcPr>
          <w:p w14:paraId="6F2EE5EC" w14:textId="69F01875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tein degradation</w:t>
            </w:r>
          </w:p>
        </w:tc>
        <w:tc>
          <w:tcPr>
            <w:tcW w:w="0" w:type="auto"/>
            <w:vAlign w:val="center"/>
          </w:tcPr>
          <w:p w14:paraId="75377E60" w14:textId="40E5AC0F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 feed efficiency</w:t>
            </w:r>
          </w:p>
        </w:tc>
        <w:tc>
          <w:tcPr>
            <w:tcW w:w="0" w:type="auto"/>
            <w:vAlign w:val="center"/>
          </w:tcPr>
          <w:p w14:paraId="6CF81B96" w14:textId="68167E1A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1564BB5C" w14:textId="146AB42A" w:rsidTr="00DF073E">
        <w:tc>
          <w:tcPr>
            <w:tcW w:w="0" w:type="auto"/>
            <w:vAlign w:val="center"/>
          </w:tcPr>
          <w:p w14:paraId="6E574641" w14:textId="6AFF14E7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 58.96-58.97</w:t>
            </w:r>
          </w:p>
        </w:tc>
        <w:tc>
          <w:tcPr>
            <w:tcW w:w="3239" w:type="dxa"/>
            <w:vAlign w:val="center"/>
          </w:tcPr>
          <w:p w14:paraId="252F150A" w14:textId="718DB2E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tocadherin Beta 7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CDHB7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1A46E9FE" w14:textId="54FE6E4F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membrane protein</w:t>
            </w:r>
          </w:p>
        </w:tc>
        <w:tc>
          <w:tcPr>
            <w:tcW w:w="0" w:type="auto"/>
            <w:vAlign w:val="center"/>
          </w:tcPr>
          <w:p w14:paraId="2D8B6215" w14:textId="31ED66A2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protein composition in cattle</w:t>
            </w:r>
          </w:p>
        </w:tc>
        <w:tc>
          <w:tcPr>
            <w:tcW w:w="0" w:type="auto"/>
            <w:vAlign w:val="center"/>
          </w:tcPr>
          <w:p w14:paraId="573E8AEE" w14:textId="4F9012A8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79403313" w14:textId="60EF6F9E" w:rsidTr="00DF073E">
        <w:tc>
          <w:tcPr>
            <w:tcW w:w="0" w:type="auto"/>
            <w:vAlign w:val="center"/>
          </w:tcPr>
          <w:p w14:paraId="36C38FFF" w14:textId="08F29496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 58.47-58.48</w:t>
            </w:r>
          </w:p>
        </w:tc>
        <w:tc>
          <w:tcPr>
            <w:tcW w:w="3239" w:type="dxa"/>
            <w:vAlign w:val="center"/>
          </w:tcPr>
          <w:p w14:paraId="0778019B" w14:textId="6FF62AEF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D14 molecule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D14)</w:t>
            </w:r>
          </w:p>
        </w:tc>
        <w:tc>
          <w:tcPr>
            <w:tcW w:w="4237" w:type="dxa"/>
            <w:vAlign w:val="center"/>
          </w:tcPr>
          <w:p w14:paraId="21E2543A" w14:textId="4BD9F5DA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antigen</w:t>
            </w:r>
          </w:p>
        </w:tc>
        <w:tc>
          <w:tcPr>
            <w:tcW w:w="0" w:type="auto"/>
            <w:vAlign w:val="center"/>
          </w:tcPr>
          <w:p w14:paraId="02C60266" w14:textId="5828AA06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e response to mastitis</w:t>
            </w:r>
          </w:p>
        </w:tc>
        <w:tc>
          <w:tcPr>
            <w:tcW w:w="0" w:type="auto"/>
            <w:vAlign w:val="center"/>
          </w:tcPr>
          <w:p w14:paraId="0156C7EB" w14:textId="1A198EDB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F073E" w:rsidRPr="005D1BC7" w14:paraId="049D5353" w14:textId="180DC88A" w:rsidTr="00DF073E">
        <w:tc>
          <w:tcPr>
            <w:tcW w:w="0" w:type="auto"/>
            <w:vAlign w:val="center"/>
          </w:tcPr>
          <w:p w14:paraId="129C6F0C" w14:textId="5FDE0C9A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14.15-14.17</w:t>
            </w:r>
          </w:p>
        </w:tc>
        <w:tc>
          <w:tcPr>
            <w:tcW w:w="3239" w:type="dxa"/>
            <w:vAlign w:val="center"/>
          </w:tcPr>
          <w:p w14:paraId="165CC893" w14:textId="5AC3E114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yclin Dependent Kinase 10 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D1BC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DK10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37" w:type="dxa"/>
            <w:vAlign w:val="center"/>
          </w:tcPr>
          <w:p w14:paraId="00875F23" w14:textId="4E9BC91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ylation protein</w:t>
            </w:r>
          </w:p>
        </w:tc>
        <w:tc>
          <w:tcPr>
            <w:tcW w:w="0" w:type="auto"/>
            <w:vAlign w:val="center"/>
          </w:tcPr>
          <w:p w14:paraId="645969E0" w14:textId="77CD7E6E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e response</w:t>
            </w:r>
          </w:p>
        </w:tc>
        <w:tc>
          <w:tcPr>
            <w:tcW w:w="0" w:type="auto"/>
            <w:vAlign w:val="center"/>
          </w:tcPr>
          <w:p w14:paraId="553F9E00" w14:textId="2C42D82D" w:rsidR="00DF073E" w:rsidRPr="005D1BC7" w:rsidRDefault="00DF073E" w:rsidP="002813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51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5D1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1610FE7F" w14:textId="25001A1E" w:rsidR="0083327E" w:rsidRPr="005D1BC7" w:rsidRDefault="008332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F6AB6C" w14:textId="77777777" w:rsidR="0083327E" w:rsidRPr="005D1BC7" w:rsidRDefault="008332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327E" w:rsidRPr="005D1BC7" w:rsidSect="009A530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D8"/>
    <w:rsid w:val="00001D28"/>
    <w:rsid w:val="000049D7"/>
    <w:rsid w:val="000530DE"/>
    <w:rsid w:val="000555D8"/>
    <w:rsid w:val="00056A97"/>
    <w:rsid w:val="00060922"/>
    <w:rsid w:val="000742E0"/>
    <w:rsid w:val="00075CEB"/>
    <w:rsid w:val="000844D7"/>
    <w:rsid w:val="0009074A"/>
    <w:rsid w:val="000933B2"/>
    <w:rsid w:val="000A5DA7"/>
    <w:rsid w:val="000A61D9"/>
    <w:rsid w:val="000B166C"/>
    <w:rsid w:val="000B2107"/>
    <w:rsid w:val="000D18E0"/>
    <w:rsid w:val="000E5955"/>
    <w:rsid w:val="000F0295"/>
    <w:rsid w:val="00101C27"/>
    <w:rsid w:val="001029FD"/>
    <w:rsid w:val="00120BC9"/>
    <w:rsid w:val="00136C59"/>
    <w:rsid w:val="00155665"/>
    <w:rsid w:val="00175F8B"/>
    <w:rsid w:val="00190CA8"/>
    <w:rsid w:val="001B1B10"/>
    <w:rsid w:val="001E5867"/>
    <w:rsid w:val="001F7091"/>
    <w:rsid w:val="00205846"/>
    <w:rsid w:val="00233541"/>
    <w:rsid w:val="00244EC1"/>
    <w:rsid w:val="00250471"/>
    <w:rsid w:val="00253551"/>
    <w:rsid w:val="00253AA7"/>
    <w:rsid w:val="00267AD5"/>
    <w:rsid w:val="0028136B"/>
    <w:rsid w:val="00310E65"/>
    <w:rsid w:val="00340680"/>
    <w:rsid w:val="00343C16"/>
    <w:rsid w:val="003450A9"/>
    <w:rsid w:val="003529A5"/>
    <w:rsid w:val="00386D66"/>
    <w:rsid w:val="003950F5"/>
    <w:rsid w:val="003A08A5"/>
    <w:rsid w:val="003E51EB"/>
    <w:rsid w:val="003F6EE7"/>
    <w:rsid w:val="004013CB"/>
    <w:rsid w:val="00412856"/>
    <w:rsid w:val="00434CAF"/>
    <w:rsid w:val="00455644"/>
    <w:rsid w:val="00457EB5"/>
    <w:rsid w:val="00485AA4"/>
    <w:rsid w:val="004A0E97"/>
    <w:rsid w:val="004B0F5B"/>
    <w:rsid w:val="004C5BD3"/>
    <w:rsid w:val="004C6D0F"/>
    <w:rsid w:val="004D7006"/>
    <w:rsid w:val="005053BD"/>
    <w:rsid w:val="00545F30"/>
    <w:rsid w:val="00560AD7"/>
    <w:rsid w:val="00566BA3"/>
    <w:rsid w:val="0057281F"/>
    <w:rsid w:val="00590D8E"/>
    <w:rsid w:val="005C307E"/>
    <w:rsid w:val="005D1BC7"/>
    <w:rsid w:val="005E69F9"/>
    <w:rsid w:val="006019A2"/>
    <w:rsid w:val="00606FCC"/>
    <w:rsid w:val="00627F76"/>
    <w:rsid w:val="00635574"/>
    <w:rsid w:val="00647DA0"/>
    <w:rsid w:val="00655901"/>
    <w:rsid w:val="00657599"/>
    <w:rsid w:val="00657B4A"/>
    <w:rsid w:val="00660C0E"/>
    <w:rsid w:val="00677E30"/>
    <w:rsid w:val="00687325"/>
    <w:rsid w:val="00696E32"/>
    <w:rsid w:val="006B1F59"/>
    <w:rsid w:val="006B3511"/>
    <w:rsid w:val="006C2C89"/>
    <w:rsid w:val="006E6274"/>
    <w:rsid w:val="006E75D6"/>
    <w:rsid w:val="006F0509"/>
    <w:rsid w:val="006F55F4"/>
    <w:rsid w:val="006F5D5B"/>
    <w:rsid w:val="006F6760"/>
    <w:rsid w:val="00722207"/>
    <w:rsid w:val="00734179"/>
    <w:rsid w:val="00747A67"/>
    <w:rsid w:val="00751132"/>
    <w:rsid w:val="00754B76"/>
    <w:rsid w:val="007627AD"/>
    <w:rsid w:val="00793E78"/>
    <w:rsid w:val="007B3D62"/>
    <w:rsid w:val="007B5833"/>
    <w:rsid w:val="007B7209"/>
    <w:rsid w:val="00823023"/>
    <w:rsid w:val="0083327E"/>
    <w:rsid w:val="00840610"/>
    <w:rsid w:val="00846916"/>
    <w:rsid w:val="0085123F"/>
    <w:rsid w:val="008567C9"/>
    <w:rsid w:val="0086405D"/>
    <w:rsid w:val="008642AB"/>
    <w:rsid w:val="00864FD0"/>
    <w:rsid w:val="00886EED"/>
    <w:rsid w:val="00890EC1"/>
    <w:rsid w:val="00896C77"/>
    <w:rsid w:val="008E47BE"/>
    <w:rsid w:val="009163F3"/>
    <w:rsid w:val="00923CB2"/>
    <w:rsid w:val="009267B9"/>
    <w:rsid w:val="00935181"/>
    <w:rsid w:val="00935CC6"/>
    <w:rsid w:val="009373E8"/>
    <w:rsid w:val="00943406"/>
    <w:rsid w:val="00953C7A"/>
    <w:rsid w:val="00955D69"/>
    <w:rsid w:val="009A5303"/>
    <w:rsid w:val="009C3A36"/>
    <w:rsid w:val="009D14BA"/>
    <w:rsid w:val="009E59E2"/>
    <w:rsid w:val="00A13764"/>
    <w:rsid w:val="00A15E63"/>
    <w:rsid w:val="00A308CB"/>
    <w:rsid w:val="00A37EAF"/>
    <w:rsid w:val="00A4248E"/>
    <w:rsid w:val="00A6363D"/>
    <w:rsid w:val="00A673A6"/>
    <w:rsid w:val="00A8508E"/>
    <w:rsid w:val="00A85D97"/>
    <w:rsid w:val="00AA3801"/>
    <w:rsid w:val="00AD022F"/>
    <w:rsid w:val="00AF7C36"/>
    <w:rsid w:val="00B00A0C"/>
    <w:rsid w:val="00B1294B"/>
    <w:rsid w:val="00B167EF"/>
    <w:rsid w:val="00B17FEB"/>
    <w:rsid w:val="00B32241"/>
    <w:rsid w:val="00B36144"/>
    <w:rsid w:val="00B36803"/>
    <w:rsid w:val="00B57C00"/>
    <w:rsid w:val="00B62930"/>
    <w:rsid w:val="00B72BF5"/>
    <w:rsid w:val="00B7679F"/>
    <w:rsid w:val="00B7703E"/>
    <w:rsid w:val="00BB1E72"/>
    <w:rsid w:val="00BC6F43"/>
    <w:rsid w:val="00BD5DC8"/>
    <w:rsid w:val="00BE73E4"/>
    <w:rsid w:val="00C01FE4"/>
    <w:rsid w:val="00C13239"/>
    <w:rsid w:val="00C40D2B"/>
    <w:rsid w:val="00C45F85"/>
    <w:rsid w:val="00C60868"/>
    <w:rsid w:val="00C66D0C"/>
    <w:rsid w:val="00C67214"/>
    <w:rsid w:val="00CD62E1"/>
    <w:rsid w:val="00D14AFB"/>
    <w:rsid w:val="00D21607"/>
    <w:rsid w:val="00D31B24"/>
    <w:rsid w:val="00D3327D"/>
    <w:rsid w:val="00D417B5"/>
    <w:rsid w:val="00D564FB"/>
    <w:rsid w:val="00D61098"/>
    <w:rsid w:val="00D86A01"/>
    <w:rsid w:val="00DA7DEF"/>
    <w:rsid w:val="00DC5D55"/>
    <w:rsid w:val="00DC6674"/>
    <w:rsid w:val="00DD5ED3"/>
    <w:rsid w:val="00DD68FE"/>
    <w:rsid w:val="00DE32CF"/>
    <w:rsid w:val="00DE3C69"/>
    <w:rsid w:val="00DF073E"/>
    <w:rsid w:val="00E1157F"/>
    <w:rsid w:val="00E15915"/>
    <w:rsid w:val="00E16435"/>
    <w:rsid w:val="00E26223"/>
    <w:rsid w:val="00E450B3"/>
    <w:rsid w:val="00E51FD5"/>
    <w:rsid w:val="00E80C92"/>
    <w:rsid w:val="00E816DE"/>
    <w:rsid w:val="00E829BC"/>
    <w:rsid w:val="00E92773"/>
    <w:rsid w:val="00EB0D0B"/>
    <w:rsid w:val="00EB7904"/>
    <w:rsid w:val="00EF0AB9"/>
    <w:rsid w:val="00EF3002"/>
    <w:rsid w:val="00F02CAA"/>
    <w:rsid w:val="00F052F4"/>
    <w:rsid w:val="00F17A09"/>
    <w:rsid w:val="00F333E2"/>
    <w:rsid w:val="00F40075"/>
    <w:rsid w:val="00F40F60"/>
    <w:rsid w:val="00F45B17"/>
    <w:rsid w:val="00F53EAF"/>
    <w:rsid w:val="00F54EE8"/>
    <w:rsid w:val="00F83F78"/>
    <w:rsid w:val="00FB10AD"/>
    <w:rsid w:val="00FB43A0"/>
    <w:rsid w:val="00FD16A2"/>
    <w:rsid w:val="00FE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9DB15"/>
  <w15:chartTrackingRefBased/>
  <w15:docId w15:val="{7AC11076-03D5-4D71-AD32-6960D77D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5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93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3E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1AF94F7CAA5784E95BB19CD8575AF76" ma:contentTypeVersion="10" ma:contentTypeDescription="Creare un nuovo documento." ma:contentTypeScope="" ma:versionID="30129cc07d745cf4bfafb026101f59e3">
  <xsd:schema xmlns:xsd="http://www.w3.org/2001/XMLSchema" xmlns:xs="http://www.w3.org/2001/XMLSchema" xmlns:p="http://schemas.microsoft.com/office/2006/metadata/properties" xmlns:ns3="7f841f09-98e2-4bf4-a08d-678c59f7dbfe" targetNamespace="http://schemas.microsoft.com/office/2006/metadata/properties" ma:root="true" ma:fieldsID="c0f2ccba7e971bc303e4e12fd166df6a" ns3:_="">
    <xsd:import namespace="7f841f09-98e2-4bf4-a08d-678c59f7db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41f09-98e2-4bf4-a08d-678c59f7db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A571D0-3CDD-4EA5-A7AB-9613D8B99D38}">
  <ds:schemaRefs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dcmitype/"/>
    <ds:schemaRef ds:uri="7f841f09-98e2-4bf4-a08d-678c59f7dbf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114D28B-8635-4692-8E10-A92433FBA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41f09-98e2-4bf4-a08d-678c59f7db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9CE155-FCCF-4DF8-BF18-419E8407A1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14</Words>
  <Characters>5583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PIETRO PAOLO MACCIOTTA</dc:creator>
  <cp:keywords/>
  <dc:description/>
  <cp:lastModifiedBy>Helene Hayes</cp:lastModifiedBy>
  <cp:revision>3</cp:revision>
  <dcterms:created xsi:type="dcterms:W3CDTF">2021-02-22T15:21:00Z</dcterms:created>
  <dcterms:modified xsi:type="dcterms:W3CDTF">2021-02-2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AF94F7CAA5784E95BB19CD8575AF76</vt:lpwstr>
  </property>
</Properties>
</file>